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Links to raw data and worksheets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https://www.jianguoyun.com/p/Dem1My4Q-aurCxjI6_IEIA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6T04:05:55Z</dcterms:created>
  <dc:creator>msy</dc:creator>
  <dc:description/>
  <dc:language>en-US</dc:language>
  <cp:lastModifiedBy>jiaximoduo</cp:lastModifiedBy>
  <dcterms:modified xsi:type="dcterms:W3CDTF">2023-01-26T04:06:4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0CDC8D18F0A4B8FB972198954CAA2BE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